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44910" w14:textId="77777777" w:rsidR="00381E69" w:rsidRDefault="00381E69" w:rsidP="007C5237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1786735"/>
    </w:p>
    <w:p w14:paraId="4543B12C" w14:textId="71CEECF4" w:rsidR="007C5237" w:rsidRDefault="00A97F46" w:rsidP="007C523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15 </w:t>
      </w:r>
      <w:r w:rsidR="007C5237" w:rsidRPr="00EE40D4">
        <w:rPr>
          <w:rFonts w:ascii="Times New Roman" w:hAnsi="Times New Roman" w:cs="Times New Roman"/>
          <w:sz w:val="20"/>
          <w:szCs w:val="20"/>
          <w:lang w:val="en-US"/>
        </w:rPr>
        <w:t>Table. Primers and probes used in this study</w:t>
      </w:r>
      <w:bookmarkEnd w:id="0"/>
      <w:r w:rsidR="007C5237" w:rsidRPr="00EE40D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89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2263"/>
        <w:gridCol w:w="2172"/>
      </w:tblGrid>
      <w:tr w:rsidR="007C5237" w:rsidRPr="000C7307" w14:paraId="21363A8A" w14:textId="77777777" w:rsidTr="007566C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F0B7A1" w14:textId="77777777" w:rsidR="007C5237" w:rsidRPr="00882CD2" w:rsidRDefault="007C5237" w:rsidP="007566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lifying reg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DC182BD" w14:textId="77777777" w:rsidR="007C5237" w:rsidRPr="00882CD2" w:rsidRDefault="007C5237" w:rsidP="007566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Forward 5’-3’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3C1720A" w14:textId="77777777" w:rsidR="007C5237" w:rsidRPr="00882CD2" w:rsidRDefault="007C5237" w:rsidP="007566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 Reverse 5’-3’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6F40BA41" w14:textId="77777777" w:rsidR="007C5237" w:rsidRPr="00882CD2" w:rsidRDefault="007C5237" w:rsidP="007566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2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be 5’-3’ NFQ</w:t>
            </w:r>
          </w:p>
        </w:tc>
      </w:tr>
      <w:tr w:rsidR="007C5237" w:rsidRPr="000C7307" w14:paraId="77350D34" w14:textId="77777777" w:rsidTr="007566CA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8707B67" w14:textId="77777777" w:rsidR="007C523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3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cD3</w:t>
            </w:r>
            <w:r w:rsidRPr="002923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RNA</w:t>
            </w:r>
          </w:p>
          <w:p w14:paraId="4E3AEBE5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bp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57882FD" w14:textId="77777777" w:rsidR="007C5237" w:rsidRPr="000C7307" w:rsidRDefault="007C5237" w:rsidP="007566CA">
            <w:pPr>
              <w:pStyle w:val="Estilo1"/>
              <w:spacing w:line="240" w:lineRule="auto"/>
              <w:jc w:val="center"/>
              <w:rPr>
                <w:sz w:val="20"/>
                <w:szCs w:val="20"/>
              </w:rPr>
            </w:pPr>
            <w:r w:rsidRPr="000C7307">
              <w:rPr>
                <w:sz w:val="20"/>
                <w:szCs w:val="20"/>
              </w:rPr>
              <w:t xml:space="preserve">Primer </w:t>
            </w:r>
            <w:r w:rsidRPr="000C7307">
              <w:rPr>
                <w:i/>
                <w:iCs/>
                <w:sz w:val="20"/>
                <w:szCs w:val="20"/>
              </w:rPr>
              <w:t>eccD3</w:t>
            </w:r>
            <w:r w:rsidRPr="000C7307">
              <w:rPr>
                <w:sz w:val="20"/>
                <w:szCs w:val="20"/>
              </w:rPr>
              <w:t>-gRNA</w:t>
            </w:r>
          </w:p>
          <w:p w14:paraId="3B45F2BC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7307">
              <w:rPr>
                <w:rFonts w:ascii="Times New Roman" w:hAnsi="Times New Roman" w:cs="Times New Roman"/>
                <w:sz w:val="20"/>
                <w:szCs w:val="20"/>
              </w:rPr>
              <w:t>ACCCCACTGGCGCCTGC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057DF370" w14:textId="77777777" w:rsidR="007C5237" w:rsidRPr="00292342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3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er Sec 1834</w:t>
            </w:r>
          </w:p>
          <w:p w14:paraId="4BF0BAB2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342">
              <w:rPr>
                <w:rFonts w:ascii="Times New Roman" w:hAnsi="Times New Roman" w:cs="Times New Roman"/>
                <w:sz w:val="20"/>
                <w:szCs w:val="20"/>
              </w:rPr>
              <w:t>TTCCTGTGAAGAGCCATTGA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14:paraId="6D37228B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7C5237" w:rsidRPr="000C7307" w14:paraId="66E72DD5" w14:textId="77777777" w:rsidTr="007566CA">
        <w:trPr>
          <w:jc w:val="center"/>
        </w:trPr>
        <w:tc>
          <w:tcPr>
            <w:tcW w:w="1985" w:type="dxa"/>
          </w:tcPr>
          <w:p w14:paraId="49487482" w14:textId="77777777" w:rsidR="007C5237" w:rsidRPr="004F74DD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3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cD3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  <w:p w14:paraId="7BAA795D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5FED254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CCGCGTGGTC</w:t>
            </w:r>
          </w:p>
        </w:tc>
        <w:tc>
          <w:tcPr>
            <w:tcW w:w="2263" w:type="dxa"/>
          </w:tcPr>
          <w:p w14:paraId="2BD7CFF0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GAACACCGCGATAC</w:t>
            </w:r>
          </w:p>
        </w:tc>
        <w:tc>
          <w:tcPr>
            <w:tcW w:w="2172" w:type="dxa"/>
          </w:tcPr>
          <w:p w14:paraId="1150E17D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2342">
              <w:rPr>
                <w:rFonts w:ascii="Times New Roman" w:hAnsi="Times New Roman" w:cs="Times New Roman"/>
                <w:sz w:val="20"/>
                <w:szCs w:val="20"/>
              </w:rPr>
              <w:t>GTCGCCGCGTGGTCGTTGATCAGCA</w:t>
            </w:r>
          </w:p>
        </w:tc>
      </w:tr>
      <w:tr w:rsidR="007C5237" w:rsidRPr="000C7307" w14:paraId="374715BA" w14:textId="77777777" w:rsidTr="007566CA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DD631C6" w14:textId="77777777" w:rsidR="007C5237" w:rsidRPr="004F74DD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ig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D405A43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TCCAGCAGATGGTTTT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18D3944F" w14:textId="77777777" w:rsidR="007C5237" w:rsidRPr="000C7307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6E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AAGGGCGAGAAGCT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7ED579F" w14:textId="77777777" w:rsidR="007C5237" w:rsidRPr="00292342" w:rsidRDefault="007C5237" w:rsidP="007566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342">
              <w:rPr>
                <w:rFonts w:ascii="Times New Roman" w:hAnsi="Times New Roman" w:cs="Times New Roman"/>
                <w:sz w:val="20"/>
                <w:szCs w:val="20"/>
              </w:rPr>
              <w:t>GCATGTCGCGGCGCTGCTGCACTGG</w:t>
            </w:r>
          </w:p>
        </w:tc>
      </w:tr>
    </w:tbl>
    <w:p w14:paraId="7EDBDCC5" w14:textId="77777777" w:rsidR="008A0EEA" w:rsidRDefault="008A0EEA" w:rsidP="00AD2EB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513F323" w14:textId="1714A961" w:rsidR="00EE40D4" w:rsidRPr="00A0480A" w:rsidRDefault="00EE40D4" w:rsidP="00696111">
      <w:pPr>
        <w:jc w:val="both"/>
        <w:rPr>
          <w:lang w:val="en-US"/>
        </w:rPr>
      </w:pPr>
    </w:p>
    <w:sectPr w:rsidR="00EE40D4" w:rsidRPr="00A04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8B81A" w14:textId="77777777" w:rsidR="003223C7" w:rsidRDefault="003223C7" w:rsidP="00EE40D4">
      <w:pPr>
        <w:spacing w:after="0" w:line="240" w:lineRule="auto"/>
      </w:pPr>
      <w:r>
        <w:separator/>
      </w:r>
    </w:p>
  </w:endnote>
  <w:endnote w:type="continuationSeparator" w:id="0">
    <w:p w14:paraId="2AE602B3" w14:textId="77777777" w:rsidR="003223C7" w:rsidRDefault="003223C7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19590" w14:textId="77777777" w:rsidR="003223C7" w:rsidRDefault="003223C7" w:rsidP="00EE40D4">
      <w:pPr>
        <w:spacing w:after="0" w:line="240" w:lineRule="auto"/>
      </w:pPr>
      <w:r>
        <w:separator/>
      </w:r>
    </w:p>
  </w:footnote>
  <w:footnote w:type="continuationSeparator" w:id="0">
    <w:p w14:paraId="27D64D10" w14:textId="77777777" w:rsidR="003223C7" w:rsidRDefault="003223C7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3C7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97F46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63CAF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56:00Z</dcterms:created>
  <dcterms:modified xsi:type="dcterms:W3CDTF">2025-03-19T01:56:00Z</dcterms:modified>
</cp:coreProperties>
</file>